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47289" w14:textId="674E967D" w:rsidR="00690158" w:rsidRPr="00A73A73" w:rsidRDefault="00690158" w:rsidP="00690158">
      <w:pPr>
        <w:spacing w:line="480" w:lineRule="auto"/>
        <w:jc w:val="both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 xml:space="preserve">Supplementary Table </w:t>
      </w:r>
      <w:r w:rsidR="00806D3B">
        <w:rPr>
          <w:rFonts w:ascii="Candara" w:hAnsi="Candara"/>
          <w:b/>
          <w:lang w:val="en-US"/>
        </w:rPr>
        <w:t>3</w:t>
      </w:r>
      <w:bookmarkStart w:id="0" w:name="_GoBack"/>
      <w:bookmarkEnd w:id="0"/>
      <w:r w:rsidRPr="00A73A73">
        <w:rPr>
          <w:rFonts w:ascii="Candara" w:hAnsi="Candara"/>
          <w:b/>
          <w:lang w:val="en-US"/>
        </w:rPr>
        <w:t xml:space="preserve">. </w:t>
      </w:r>
      <w:r w:rsidRPr="00A73A73">
        <w:rPr>
          <w:rFonts w:ascii="Candara" w:hAnsi="Candara"/>
          <w:lang w:val="en-US"/>
        </w:rPr>
        <w:t>Outcome of studies using the ARCO Classification</w:t>
      </w:r>
    </w:p>
    <w:tbl>
      <w:tblPr>
        <w:tblStyle w:val="TableGrid"/>
        <w:tblW w:w="14791" w:type="dxa"/>
        <w:tblLook w:val="04A0" w:firstRow="1" w:lastRow="0" w:firstColumn="1" w:lastColumn="0" w:noHBand="0" w:noVBand="1"/>
      </w:tblPr>
      <w:tblGrid>
        <w:gridCol w:w="1959"/>
        <w:gridCol w:w="528"/>
        <w:gridCol w:w="1172"/>
        <w:gridCol w:w="2325"/>
        <w:gridCol w:w="1406"/>
        <w:gridCol w:w="1948"/>
        <w:gridCol w:w="1558"/>
        <w:gridCol w:w="2343"/>
        <w:gridCol w:w="1552"/>
      </w:tblGrid>
      <w:tr w:rsidR="00690158" w:rsidRPr="00D86D9F" w14:paraId="7B96D71F" w14:textId="77777777" w:rsidTr="00415B74">
        <w:trPr>
          <w:trHeight w:val="886"/>
        </w:trPr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AC7B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Study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C7812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Nr.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7140B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Avg. Follow-up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8CB1A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reoperative Staging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48DDF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Clinical assessment tool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36D4B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ostoperative Clinical improvement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4A27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clinical deterioration (Avg, months)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8E53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Radiographic success (no progression)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DC40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THA, months (% of total hips)</w:t>
            </w:r>
          </w:p>
        </w:tc>
      </w:tr>
      <w:tr w:rsidR="00690158" w:rsidRPr="00D86D9F" w14:paraId="6A2527C2" w14:textId="77777777" w:rsidTr="00415B74">
        <w:trPr>
          <w:trHeight w:val="481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7CD80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igner 2002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igner&lt;/Author&gt;&lt;Year&gt;2002&lt;/Year&gt;&lt;RecNum&gt;1&lt;/RecNum&gt;&lt;DisplayText&gt;[26]&lt;/DisplayText&gt;&lt;record&gt;&lt;rec-number&gt;1&lt;/rec-number&gt;&lt;foreign-keys&gt;&lt;key app="EN" db-id="xrsrdprrrs2999e9vprp5xfcttzxfrd99202" timestamp="1552757429"&gt;1&lt;/key&gt;&lt;/foreign-keys&gt;&lt;ref-type name="Journal Article"&gt;17&lt;/ref-type&gt;&lt;contributors&gt;&lt;authors&gt;&lt;author&gt;Aigner, N.&lt;/author&gt;&lt;author&gt;Schneider, W.&lt;/author&gt;&lt;author&gt;Eberl, V.&lt;/author&gt;&lt;author&gt;Knahr, K.&lt;/author&gt;&lt;/authors&gt;&lt;/contributors&gt;&lt;auth-address&gt;Orthopedic Hospital Vienna--Speising, Austria. n.aigner@ping.at&lt;/auth-address&gt;&lt;titles&gt;&lt;title&gt;Core decompression in early stages of femoral head osteonecrosis--an MRI-controlled study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31-5&lt;/pages&gt;&lt;volume&gt;26&lt;/volume&gt;&lt;number&gt;1&lt;/number&gt;&lt;edition&gt;2002/04/17&lt;/edition&gt;&lt;keywords&gt;&lt;keyword&gt;Adult&lt;/keyword&gt;&lt;keyword&gt;Aged&lt;/keyword&gt;&lt;keyword&gt;Female&lt;/keyword&gt;&lt;keyword&gt;Femur Head Necrosis/*pathology/*surgery&lt;/keyword&gt;&lt;keyword&gt;Humans&lt;/keyword&gt;&lt;keyword&gt;*Magnetic Resonance Imaging&lt;/keyword&gt;&lt;keyword&gt;Male&lt;/keyword&gt;&lt;keyword&gt;Middle Aged&lt;/keyword&gt;&lt;keyword&gt;Treatment Outcome&lt;/keyword&gt;&lt;/keywords&gt;&lt;dates&gt;&lt;year&gt;2002&lt;/year&gt;&lt;/dates&gt;&lt;isbn&gt;0341-2695 (Print)&amp;#xD;0341-2695&lt;/isbn&gt;&lt;accession-num&gt;11954846&lt;/accession-num&gt;&lt;urls&gt;&lt;/urls&gt;&lt;custom2&gt;PMC3620848&lt;/custom2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39079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A5E2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AE319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Stage I: 6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Stage II: 20%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13%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70342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4D84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Stage I: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N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961A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6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3F8F2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ARCO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9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4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0%</w:t>
            </w:r>
          </w:p>
          <w:p w14:paraId="06A21503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CD74E" w14:textId="77777777" w:rsidR="00690158" w:rsidRPr="00A73A73" w:rsidRDefault="00690158" w:rsidP="00415B74">
            <w:pPr>
              <w:spacing w:line="276" w:lineRule="auto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:  46.5 (44%)</w:t>
            </w:r>
          </w:p>
          <w:p w14:paraId="6EAC7C30" w14:textId="77777777" w:rsidR="00690158" w:rsidRPr="00A73A73" w:rsidRDefault="00690158" w:rsidP="00415B74">
            <w:pPr>
              <w:spacing w:line="276" w:lineRule="auto"/>
              <w:rPr>
                <w:rFonts w:ascii="Candara" w:hAnsi="Candara"/>
                <w:rtl/>
                <w:lang w:val="en-US" w:bidi="he-IL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I: 16 (50%)</w:t>
            </w:r>
          </w:p>
        </w:tc>
      </w:tr>
      <w:tr w:rsidR="00690158" w:rsidRPr="00D86D9F" w14:paraId="5AD11872" w14:textId="77777777" w:rsidTr="00415B74">
        <w:trPr>
          <w:trHeight w:val="48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3417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Beckmann 2013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Beckmann&lt;/Author&gt;&lt;Year&gt;2013&lt;/Year&gt;&lt;RecNum&gt;5&lt;/RecNum&gt;&lt;DisplayText&gt;[28]&lt;/DisplayText&gt;&lt;record&gt;&lt;rec-number&gt;5&lt;/rec-number&gt;&lt;foreign-keys&gt;&lt;key app="EN" db-id="xrsrdprrrs2999e9vprp5xfcttzxfrd99202" timestamp="1552758960"&gt;5&lt;/key&gt;&lt;/foreign-keys&gt;&lt;ref-type name="Journal Article"&gt;17&lt;/ref-type&gt;&lt;contributors&gt;&lt;authors&gt;&lt;author&gt;Beckmann, J.&lt;/author&gt;&lt;author&gt;Schmidt, T.&lt;/author&gt;&lt;author&gt;Schaumburger, J.&lt;/author&gt;&lt;author&gt;Rath, B.&lt;/author&gt;&lt;author&gt;Lüring, C.&lt;/author&gt;&lt;author&gt;Tingart, M.&lt;/author&gt;&lt;author&gt;Grifka, J.&lt;/author&gt;&lt;/authors&gt;&lt;/contributors&gt;&lt;auth-address&gt;Sportklinik Stuttgart, Taubenheimstr. 8, 70372 Stuttgart, Germany&amp;#xD;Department of Orthopaedic, University of Regensburg, Regensburg, Germany&amp;#xD;Department of Orthopaedic, University of Aachen, Aachen, Germany&lt;/auth-address&gt;&lt;titles&gt;&lt;title&gt;Infusion, core decompression, or infusion following core decompression in the treatment of bone edema syndrome and early avascular osteonecrosis of the femoral head&lt;/title&gt;&lt;secondary-title&gt;Rheumatology International&lt;/secondary-title&gt;&lt;/titles&gt;&lt;periodical&gt;&lt;full-title&gt;Rheumatology International&lt;/full-title&gt;&lt;/periodical&gt;&lt;pages&gt;1561-1565&lt;/pages&gt;&lt;volume&gt;33&lt;/volume&gt;&lt;number&gt;6&lt;/number&gt;&lt;keywords&gt;&lt;keyword&gt;Bone marrow edema&lt;/keyword&gt;&lt;keyword&gt;Core decompression&lt;/keyword&gt;&lt;keyword&gt;Iloprost&lt;/keyword&gt;&lt;keyword&gt;Osteonecrosis&lt;/keyword&gt;&lt;/keywords&gt;&lt;dates&gt;&lt;year&gt;2013&lt;/year&gt;&lt;/dates&gt;&lt;work-type&gt;Article&lt;/work-type&gt;&lt;urls&gt;&lt;related-urls&gt;&lt;url&gt;https://www.scopus.com/inward/record.uri?eid=2-s2.0-84878707017&amp;amp;doi=10.1007%2fs00296-012-2597-8&amp;amp;partnerID=40&amp;amp;md5=3321ec5615c991b7f8f19ed28c9925d2&lt;/url&gt;&lt;/related-urls&gt;&lt;/urls&gt;&lt;electronic-resource-num&gt;10.1007/s00296-012-2597-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1E71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7E7D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460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: 100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FC8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WOMAC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  <w:p w14:paraId="667A6310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F36 – Physical</w:t>
            </w:r>
          </w:p>
          <w:p w14:paraId="00375A9F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F36- Mental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3843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-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WOMAC-NO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  <w:p w14:paraId="12274C8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F36 – Physical - YES</w:t>
            </w:r>
          </w:p>
          <w:p w14:paraId="08AF349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F36- Mental - YES</w:t>
            </w:r>
          </w:p>
          <w:p w14:paraId="4480D653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0FB6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7FA0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8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F40B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</w:tr>
      <w:tr w:rsidR="00690158" w:rsidRPr="00D86D9F" w14:paraId="2FE024CA" w14:textId="77777777" w:rsidTr="00415B74">
        <w:trPr>
          <w:trHeight w:val="48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AE13" w14:textId="77777777" w:rsidR="00690158" w:rsidRPr="00D86D9F" w:rsidRDefault="00690158" w:rsidP="00415B74">
            <w:pPr>
              <w:spacing w:line="480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Bi 2019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Bi&lt;/Author&gt;&lt;Year&gt;2019&lt;/Year&gt;&lt;RecNum&gt;126&lt;/RecNum&gt;&lt;DisplayText&gt;[30]&lt;/DisplayText&gt;&lt;record&gt;&lt;rec-number&gt;126&lt;/rec-number&gt;&lt;foreign-keys&gt;&lt;key app="EN" db-id="xrsrdprrrs2999e9vprp5xfcttzxfrd99202" timestamp="1585951520"&gt;126&lt;/key&gt;&lt;/foreign-keys&gt;&lt;ref-type name="Journal Article"&gt;17&lt;/ref-type&gt;&lt;contributors&gt;&lt;authors&gt;&lt;author&gt;Bi, B.&lt;/author&gt;&lt;author&gt;Zhang, S.&lt;/author&gt;&lt;author&gt;Zhao, Y.&lt;/author&gt;&lt;/authors&gt;&lt;/contributors&gt;&lt;auth-address&gt;Orthopaedic Department, The Affiliated Hospital of Qingdao University, Wutaishan Road No. 1677, Huangdao District, Qingdao, Shandong Province, China.&amp;#xD;Department of Orthopaedic Surgery, Yantaishan Hospital, Jiefang Road No. 91, Yantai, Shandong Province, China.&amp;#xD;Department of Osteoarthropathy, Yantaishan Hospital, No. 91, Jiefang Road, Yantai, 264001, Shandong Province, China. zhaoyuchizyc@163.com.&lt;/auth-address&gt;&lt;titles&gt;&lt;title&gt;The effect of robot-navigation-assisted core decompression on early stage osteonecrosis of the femoral head&lt;/title&gt;&lt;secondary-title&gt;J Orthop Surg Res&lt;/secondary-title&gt;&lt;alt-title&gt;Journal of orthopaedic surgery and research&lt;/alt-title&gt;&lt;/titles&gt;&lt;periodical&gt;&lt;full-title&gt;J Orthop Surg Res&lt;/full-title&gt;&lt;abbr-1&gt;Journal of orthopaedic surgery and research&lt;/abbr-1&gt;&lt;/periodical&gt;&lt;alt-periodical&gt;&lt;full-title&gt;J Orthop Surg Res&lt;/full-title&gt;&lt;abbr-1&gt;Journal of orthopaedic surgery and research&lt;/abbr-1&gt;&lt;/alt-periodical&gt;&lt;pages&gt;375&lt;/pages&gt;&lt;volume&gt;14&lt;/volume&gt;&lt;number&gt;1&lt;/number&gt;&lt;edition&gt;2019/11/23&lt;/edition&gt;&lt;keywords&gt;&lt;keyword&gt;Avascular necrosis of the femoral head&lt;/keyword&gt;&lt;keyword&gt;Core decompression&lt;/keyword&gt;&lt;keyword&gt;Robot navigation&lt;/keyword&gt;&lt;/keywords&gt;&lt;dates&gt;&lt;year&gt;2019&lt;/year&gt;&lt;pub-dates&gt;&lt;date&gt;Nov 21&lt;/date&gt;&lt;/pub-dates&gt;&lt;/dates&gt;&lt;isbn&gt;1749-799x&lt;/isbn&gt;&lt;accession-num&gt;31752950&lt;/accession-num&gt;&lt;urls&gt;&lt;/urls&gt;&lt;custom2&gt;PMC6868870&lt;/custom2&gt;&lt;electronic-resource-num&gt;10.1186/s13018-019-1437-x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30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CE83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7FF6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CA52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tage II: 100%</w:t>
            </w:r>
          </w:p>
          <w:p w14:paraId="3C079058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50D2" w14:textId="77777777" w:rsidR="00690158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</w:p>
          <w:p w14:paraId="76DE3B63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 xml:space="preserve"> 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4086" w14:textId="77777777" w:rsidR="00690158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>HHS – Yes;</w:t>
            </w:r>
          </w:p>
          <w:p w14:paraId="004D1C64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 xml:space="preserve"> VAS - 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D549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D86D9F">
              <w:rPr>
                <w:rFonts w:ascii="Candara" w:hAnsi="Candara"/>
                <w:lang w:val="en-US"/>
              </w:rPr>
              <w:t>2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2AC3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72% (10/36 showed progression)</w:t>
            </w:r>
          </w:p>
          <w:p w14:paraId="19824984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1C27" w14:textId="77777777" w:rsidR="00690158" w:rsidRPr="00A73A73" w:rsidRDefault="00690158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sz w:val="24"/>
                <w:szCs w:val="24"/>
                <w:lang w:val="en-US"/>
              </w:rPr>
              <w:t>26 (28%)</w:t>
            </w:r>
          </w:p>
          <w:p w14:paraId="7A83DDC7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</w:tr>
      <w:tr w:rsidR="00690158" w:rsidRPr="00D86D9F" w14:paraId="6F4648A6" w14:textId="77777777" w:rsidTr="00415B74">
        <w:trPr>
          <w:trHeight w:val="777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18D9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Gangji 201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HYW5namk8L0F1dGhvcj48WWVhcj4yMDExPC9ZZWFyPjxS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HYW5namk8L0F1dGhvcj48WWVhcj4yMDExPC9ZZWFyPjxS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10E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401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7C5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1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82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ED59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Lequesne Index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  <w:p w14:paraId="527B3DB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lastRenderedPageBreak/>
              <w:t>WOM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2271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lastRenderedPageBreak/>
              <w:t>Lequesne Index-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 -YES</w:t>
            </w:r>
          </w:p>
          <w:p w14:paraId="2965332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lastRenderedPageBreak/>
              <w:t>WOMAC-YES</w:t>
            </w:r>
          </w:p>
          <w:p w14:paraId="2A681A70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0829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lastRenderedPageBreak/>
              <w:t>no clinical deterioratio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060D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7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15F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6.5 (27%)</w:t>
            </w:r>
          </w:p>
        </w:tc>
      </w:tr>
      <w:tr w:rsidR="00690158" w:rsidRPr="00D86D9F" w14:paraId="0FB3D3F3" w14:textId="77777777" w:rsidTr="00415B74">
        <w:trPr>
          <w:trHeight w:val="777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FBEB" w14:textId="77777777" w:rsidR="00690158" w:rsidRPr="00D86D9F" w:rsidRDefault="00690158" w:rsidP="00415B74">
            <w:pPr>
              <w:spacing w:line="480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 w:cs="Arial"/>
                <w:color w:val="000000"/>
                <w:lang w:val="en-US"/>
              </w:rPr>
              <w:t>Haberal 2019</w:t>
            </w:r>
            <w:r w:rsidRPr="00A73A73">
              <w:rPr>
                <w:rFonts w:ascii="Candara" w:hAnsi="Candara" w:cs="Arial"/>
                <w:color w:val="000000"/>
                <w:lang w:val="en-US"/>
              </w:rPr>
              <w:fldChar w:fldCharType="begin">
                <w:fldData xml:space="preserve">PEVuZE5vdGU+PENpdGU+PEF1dGhvcj5IYWJlcmFsPC9BdXRob3I+PFllYXI+MjAxODwvWWVhcj48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 w:cs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 w:cs="Arial"/>
                <w:color w:val="000000"/>
                <w:lang w:val="en-US"/>
              </w:rPr>
              <w:fldChar w:fldCharType="begin">
                <w:fldData xml:space="preserve">PEVuZE5vdGU+PENpdGU+PEF1dGhvcj5IYWJlcmFsPC9BdXRob3I+PFllYXI+MjAxODwvWWVhcj48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 w:cs="Arial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 w:cs="Arial"/>
                <w:color w:val="000000"/>
                <w:lang w:val="en-US"/>
              </w:rPr>
            </w:r>
            <w:r>
              <w:rPr>
                <w:rFonts w:ascii="Candara" w:hAnsi="Candara" w:cs="Arial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 w:cs="Arial"/>
                <w:color w:val="000000"/>
                <w:lang w:val="en-US"/>
              </w:rPr>
            </w:r>
            <w:r w:rsidRPr="00A73A73">
              <w:rPr>
                <w:rFonts w:ascii="Candara" w:hAnsi="Candara" w:cs="Arial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Arial"/>
                <w:noProof/>
                <w:color w:val="000000"/>
                <w:lang w:val="en-US"/>
              </w:rPr>
              <w:t>[38]</w:t>
            </w:r>
            <w:r w:rsidRPr="00A73A73">
              <w:rPr>
                <w:rFonts w:ascii="Candara" w:hAnsi="Candara" w:cs="Arial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4AB4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 w:cs="Calibri"/>
                <w:color w:val="000000"/>
                <w:lang w:val="en-US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9742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 w:cs="Calibri"/>
                <w:color w:val="000000"/>
                <w:lang w:val="en-US"/>
              </w:rPr>
              <w:t>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9DD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tage I: 13%</w:t>
            </w:r>
          </w:p>
          <w:p w14:paraId="31CAF2EF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tage 2A: 10%</w:t>
            </w:r>
          </w:p>
          <w:p w14:paraId="51D68CB8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tage 2B: 7%</w:t>
            </w:r>
          </w:p>
          <w:p w14:paraId="2EE15D2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tage 2C: 17%</w:t>
            </w:r>
          </w:p>
          <w:p w14:paraId="16BEEFF1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tage 3A: 10%</w:t>
            </w:r>
          </w:p>
          <w:p w14:paraId="3607BD6E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tage 3B: 3%</w:t>
            </w:r>
          </w:p>
          <w:p w14:paraId="61FAE65F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tage 3C: 33%</w:t>
            </w:r>
          </w:p>
          <w:p w14:paraId="7164BA4D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tage 4: 7%  </w:t>
            </w:r>
          </w:p>
          <w:p w14:paraId="404C1C7A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3B94" w14:textId="77777777" w:rsidR="00690158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</w:p>
          <w:p w14:paraId="22136CA4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 xml:space="preserve"> 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9B2E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>HHS – 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181E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D86D9F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F9AA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D86D9F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9C29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D86D9F">
              <w:rPr>
                <w:rFonts w:ascii="Candara" w:hAnsi="Candara"/>
                <w:lang w:val="en-US"/>
              </w:rPr>
              <w:t>n/a (9%)</w:t>
            </w:r>
          </w:p>
        </w:tc>
      </w:tr>
      <w:tr w:rsidR="00690158" w:rsidRPr="00D86D9F" w14:paraId="0798A36F" w14:textId="77777777" w:rsidTr="00415B74">
        <w:trPr>
          <w:trHeight w:val="46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B8EB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Hauzeur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IYXV6ZXVyPC9BdXRob3I+PFllYXI+MjAxODwvWWVhcj48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IYXV6ZXVyPC9BdXRob3I+PFllYXI+MjAxODwvWWVhcj48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C638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2AB0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66C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Stage I: 55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 Stage II: 44.8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772D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WOMAC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D5B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WOMAC-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65B6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o clinical deterioratio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DDD9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 xml:space="preserve">Evolution to ARCO stage IV was noted in 43% after 9.3 ± 2.2 months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826F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8.2 (65.5%)</w:t>
            </w:r>
          </w:p>
        </w:tc>
      </w:tr>
      <w:tr w:rsidR="00690158" w:rsidRPr="00D86D9F" w14:paraId="12E03315" w14:textId="77777777" w:rsidTr="00415B74">
        <w:trPr>
          <w:trHeight w:val="46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9B44" w14:textId="77777777" w:rsidR="00690158" w:rsidRPr="00D86D9F" w:rsidRDefault="00690158" w:rsidP="00415B74">
            <w:pPr>
              <w:spacing w:line="480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Kang 2018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>
                <w:fldData xml:space="preserve">PEVuZE5vdGU+PENpdGU+PEF1dGhvcj5LYW5nPC9BdXRob3I+PFllYXI+MjAxODwvWWVhcj48UmVj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zQ8L3BhZ2VzPjx2b2x1bWU+OTwvdm9sdW1lPjxudW1i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 w:cs="Calibri"/>
                <w:color w:val="000000"/>
                <w:lang w:val="en-US"/>
              </w:rPr>
              <w:fldChar w:fldCharType="begin">
                <w:fldData xml:space="preserve">PEVuZE5vdGU+PENpdGU+PEF1dGhvcj5LYW5nPC9BdXRob3I+PFllYXI+MjAxODwvWWVhcj48UmVj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zQ8L3BhZ2VzPjx2b2x1bWU+OTwvdm9sdW1lPjxudW1i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 w:cs="Calibri"/>
                <w:color w:val="000000"/>
                <w:lang w:val="en-US"/>
              </w:rPr>
            </w:r>
            <w:r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 w:cs="Calibri"/>
                <w:color w:val="000000"/>
                <w:lang w:val="en-US"/>
              </w:rPr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45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2D30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47BB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9ABE" w14:textId="77777777" w:rsidR="00690158" w:rsidRPr="00A73A73" w:rsidRDefault="00690158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Stage I: 2%</w:t>
            </w:r>
          </w:p>
          <w:p w14:paraId="52321B47" w14:textId="77777777" w:rsidR="00690158" w:rsidRPr="00A73A73" w:rsidRDefault="00690158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 xml:space="preserve"> Stage II: 55%</w:t>
            </w:r>
          </w:p>
          <w:p w14:paraId="674D4BBB" w14:textId="77777777" w:rsidR="00690158" w:rsidRPr="00A73A73" w:rsidRDefault="00690158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 xml:space="preserve"> Stage III: 36%</w:t>
            </w:r>
          </w:p>
          <w:p w14:paraId="1B5F3614" w14:textId="77777777" w:rsidR="00690158" w:rsidRPr="00A73A73" w:rsidRDefault="00690158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 xml:space="preserve"> Stage IV: 7%</w:t>
            </w:r>
          </w:p>
          <w:p w14:paraId="2EAA5B62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8854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>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F487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D86D9F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BC1B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D86D9F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223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59% (33/53 no progression)</w:t>
            </w:r>
          </w:p>
          <w:p w14:paraId="6C31599E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E0B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8 (49%)</w:t>
            </w:r>
          </w:p>
          <w:p w14:paraId="2C855A26" w14:textId="77777777" w:rsidR="00690158" w:rsidRPr="00D86D9F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</w:tr>
      <w:tr w:rsidR="00690158" w:rsidRPr="00D86D9F" w14:paraId="54549DC0" w14:textId="77777777" w:rsidTr="00415B74">
        <w:trPr>
          <w:trHeight w:val="48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66D9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Pepke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Pepke&lt;/Author&gt;&lt;Year&gt;2016&lt;/Year&gt;&lt;RecNum&gt;31&lt;/RecNum&gt;&lt;DisplayText&gt;[60]&lt;/DisplayText&gt;&lt;record&gt;&lt;rec-number&gt;31&lt;/rec-number&gt;&lt;foreign-keys&gt;&lt;key app="EN" db-id="xrsrdprrrs2999e9vprp5xfcttzxfrd99202" timestamp="1552759760"&gt;31&lt;/key&gt;&lt;/foreign-keys&gt;&lt;ref-type name="Journal Article"&gt;17&lt;/ref-type&gt;&lt;contributors&gt;&lt;authors&gt;&lt;author&gt;Pepke, W.&lt;/author&gt;&lt;author&gt;Kasten, P.&lt;/author&gt;&lt;author&gt;Beckmann, N. A.&lt;/author&gt;&lt;author&gt;Janicki, P.&lt;/author&gt;&lt;author&gt;Egermann, M.&lt;/author&gt;&lt;/authors&gt;&lt;/contributors&gt;&lt;auth-address&gt;Clinic for Orthopedics and Trauma Surgery, Center for Orthopedics, Trauma Surgery and Spinal Cord Injury, Heidelberg University Hospital , Germany.&amp;#xD;Orthopedic Surgery Center , Tubingen, Germany.&amp;#xD;Clinic for Orthopedics and Trauma Surgery, St. Vincenz and Elisabeth Hospital Mainz , Germany.&lt;/auth-address&gt;&lt;titles&gt;&lt;title&gt;Core Decompression and Autologous Bone Marrow Concentrate for Treatment of Femoral Head Osteonecrosis: A Randomized Prospective Study&lt;/title&gt;&lt;secondary-title&gt;Orthop Rev (Pavia)&lt;/secondary-title&gt;&lt;alt-title&gt;Orthopedic reviews&lt;/alt-title&gt;&lt;/titles&gt;&lt;periodical&gt;&lt;full-title&gt;Orthop Rev (Pavia)&lt;/full-title&gt;&lt;abbr-1&gt;Orthopedic reviews&lt;/abbr-1&gt;&lt;/periodical&gt;&lt;alt-periodical&gt;&lt;full-title&gt;Orthop Rev (Pavia)&lt;/full-title&gt;&lt;abbr-1&gt;Orthopedic reviews&lt;/abbr-1&gt;&lt;/alt-periodical&gt;&lt;pages&gt;6162&lt;/pages&gt;&lt;volume&gt;8&lt;/volume&gt;&lt;number&gt;1&lt;/number&gt;&lt;edition&gt;2016/04/27&lt;/edition&gt;&lt;keywords&gt;&lt;keyword&gt;Femoral head necrosis&lt;/keyword&gt;&lt;keyword&gt;autologous bone marrow concentrate&lt;/keyword&gt;&lt;keyword&gt;core decompression&lt;/keyword&gt;&lt;keyword&gt;mesenchymal stem cells&lt;/keyword&gt;&lt;/keywords&gt;&lt;dates&gt;&lt;year&gt;2016&lt;/year&gt;&lt;pub-dates&gt;&lt;date&gt;Mar 21&lt;/date&gt;&lt;/pub-dates&gt;&lt;/dates&gt;&lt;isbn&gt;2035-8237 (Print)&amp;#xD;2035-8164&lt;/isbn&gt;&lt;accession-num&gt;27114808&lt;/accession-num&gt;&lt;urls&gt;&lt;/urls&gt;&lt;custom2&gt;PMC4821226&lt;/custom2&gt;&lt;electronic-resource-num&gt;10.4081/or.2016.6162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71D8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2B3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6661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: 100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58F3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479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E8CA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2FC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ARCO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Group I – 4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Group II- 36%</w:t>
            </w:r>
          </w:p>
          <w:p w14:paraId="6900A71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A213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37.5%)</w:t>
            </w:r>
          </w:p>
        </w:tc>
      </w:tr>
      <w:tr w:rsidR="00690158" w:rsidRPr="00D86D9F" w14:paraId="60FCECC1" w14:textId="77777777" w:rsidTr="00415B74">
        <w:trPr>
          <w:trHeight w:val="48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A956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Tabatabaee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UYWJhdGFiYWVlPC9BdXRob3I+PFllYXI+MjAxNTwvWWVh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UYWJhdGFiYWVlPC9BdXRob3I+PFllYXI+MjAxNTwvWWVh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393B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956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A0A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14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5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35.7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FC8A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WOMAC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F3C1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WOMAC -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 - 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00BD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336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  <w:p w14:paraId="0BEE704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0B50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21.4%)</w:t>
            </w:r>
          </w:p>
        </w:tc>
      </w:tr>
      <w:tr w:rsidR="00690158" w:rsidRPr="00D86D9F" w14:paraId="67FCC058" w14:textId="77777777" w:rsidTr="00415B74">
        <w:trPr>
          <w:trHeight w:val="481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8925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lastRenderedPageBreak/>
              <w:t>Yan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Yan&lt;/Author&gt;&lt;Year&gt;2015&lt;/Year&gt;&lt;RecNum&gt;40&lt;/RecNum&gt;&lt;DisplayText&gt;[68]&lt;/DisplayText&gt;&lt;record&gt;&lt;rec-number&gt;40&lt;/rec-number&gt;&lt;foreign-keys&gt;&lt;key app="EN" db-id="xrsrdprrrs2999e9vprp5xfcttzxfrd99202" timestamp="1552759914"&gt;40&lt;/key&gt;&lt;/foreign-keys&gt;&lt;ref-type name="Journal Article"&gt;17&lt;/ref-type&gt;&lt;contributors&gt;&lt;authors&gt;&lt;author&gt;Yan, D.&lt;/author&gt;&lt;author&gt;Chen, L.&lt;/author&gt;&lt;author&gt;Li, Z.&lt;/author&gt;&lt;author&gt;Guo, W.&lt;/author&gt;&lt;author&gt;Sun, W.&lt;/author&gt;&lt;/authors&gt;&lt;/contributors&gt;&lt;auth-address&gt;Orthopaedics, Nanshan Hospital of Guangdong Medical College, Taoyuan Road 89, Shenzhen, Guangdon, China&amp;#xD;Orthopaedics, China-Jepan Friendship Hospital, Beijing, China&lt;/auth-address&gt;&lt;titles&gt;&lt;title&gt;Autologous mesenchymal stem cell implantation in the management of osteonecrosis of the femoral head&lt;/title&gt;&lt;secondary-title&gt;Current Orthopaedic Practice&lt;/secondary-title&gt;&lt;/titles&gt;&lt;periodical&gt;&lt;full-title&gt;Current Orthopaedic Practice&lt;/full-title&gt;&lt;/periodical&gt;&lt;pages&gt;265-268&lt;/pages&gt;&lt;volume&gt;26&lt;/volume&gt;&lt;number&gt;3&lt;/number&gt;&lt;keywords&gt;&lt;keyword&gt;femoral head&lt;/keyword&gt;&lt;keyword&gt;hip&lt;/keyword&gt;&lt;keyword&gt;Mesenchymal stem cells&lt;/keyword&gt;&lt;keyword&gt;osteonecrosis&lt;/keyword&gt;&lt;keyword&gt;treatment&lt;/keyword&gt;&lt;/keywords&gt;&lt;dates&gt;&lt;year&gt;2015&lt;/year&gt;&lt;/dates&gt;&lt;work-type&gt;Article&lt;/work-type&gt;&lt;urls&gt;&lt;related-urls&gt;&lt;url&gt;https://www.scopus.com/inward/record.uri?eid=2-s2.0-84936887699&amp;amp;doi=10.1097%2fBCO.0000000000000218&amp;amp;partnerID=40&amp;amp;md5=9f3ef49aa545d8e2b691434c00e6de48&lt;/url&gt;&lt;/related-urls&gt;&lt;/urls&gt;&lt;electronic-resource-num&gt;10.1097/BCO.000000000000021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32E6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6EF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78D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5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94.1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565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8AE9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07E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FB1E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6B56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2 (9.5%)</w:t>
            </w:r>
          </w:p>
        </w:tc>
      </w:tr>
      <w:tr w:rsidR="00690158" w:rsidRPr="00D86D9F" w14:paraId="4267F24E" w14:textId="77777777" w:rsidTr="00415B74">
        <w:trPr>
          <w:trHeight w:val="481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BE4C8" w14:textId="77777777" w:rsidR="00690158" w:rsidRPr="00A73A73" w:rsidRDefault="00690158" w:rsidP="00415B74">
            <w:pPr>
              <w:spacing w:line="480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in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ZaW48L0F1dGhvcj48WWVhcj4yMDE2PC9ZZWFyPjxSZWNO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zNDQ8L3BhZ2VzPjx2b2x1bWU+MTc8L3ZvbHVtZT48bnVtYmVyPjE8L251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ZaW48L0F1dGhvcj48WWVhcj4yMDE2PC9ZZWFyPjxSZWNO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zNDQ8L3BhZ2VzPjx2b2x1bWU+MTc8L3ZvbHVtZT48bnVtYmVyPjE8L251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4AD50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9BC0B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FADA4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B: 3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C:5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A:6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53687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9E3F5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ndara" w:hAnsi="Candara"/>
                <w:color w:val="000000"/>
                <w:lang w:val="en-US"/>
              </w:rPr>
              <w:t>HHS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B2538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2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F8872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2% -progressed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2529C" w14:textId="77777777" w:rsidR="00690158" w:rsidRPr="00A73A73" w:rsidRDefault="00690158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4 (26.9%)</w:t>
            </w:r>
          </w:p>
        </w:tc>
      </w:tr>
      <w:tr w:rsidR="00690158" w:rsidRPr="00D86D9F" w14:paraId="04BB4B4D" w14:textId="77777777" w:rsidTr="00415B74">
        <w:trPr>
          <w:trHeight w:val="481"/>
        </w:trPr>
        <w:tc>
          <w:tcPr>
            <w:tcW w:w="1479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28C766B1" w14:textId="77777777" w:rsidR="00690158" w:rsidRPr="00A73A73" w:rsidRDefault="00690158" w:rsidP="00415B74">
            <w:pPr>
              <w:spacing w:line="480" w:lineRule="auto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r – number of hips; Avg – average; THA – total hip replacement; n/a – not available</w:t>
            </w:r>
            <w:r>
              <w:rPr>
                <w:rFonts w:ascii="Candara" w:hAnsi="Candara"/>
                <w:sz w:val="24"/>
                <w:szCs w:val="24"/>
                <w:lang w:val="en-US"/>
              </w:rPr>
              <w:t xml:space="preserve">; HHS – Harris Hip Score; VAS – visual analogue scale. </w:t>
            </w:r>
          </w:p>
        </w:tc>
      </w:tr>
    </w:tbl>
    <w:p w14:paraId="204488E4" w14:textId="77777777" w:rsidR="00690158" w:rsidRPr="00513B13" w:rsidRDefault="00690158" w:rsidP="00690158">
      <w:pPr>
        <w:rPr>
          <w:lang w:val="en-US"/>
        </w:rPr>
      </w:pPr>
    </w:p>
    <w:p w14:paraId="6A6701D3" w14:textId="77777777" w:rsidR="00B077D2" w:rsidRPr="00690158" w:rsidRDefault="00B077D2" w:rsidP="00690158"/>
    <w:sectPr w:rsidR="00B077D2" w:rsidRPr="00690158" w:rsidSect="000B0A0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07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B0A07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7F95"/>
    <w:rsid w:val="001C14E8"/>
    <w:rsid w:val="001C4550"/>
    <w:rsid w:val="001F50D8"/>
    <w:rsid w:val="001F5AA4"/>
    <w:rsid w:val="001F62C4"/>
    <w:rsid w:val="00202B4B"/>
    <w:rsid w:val="00205A51"/>
    <w:rsid w:val="002113A1"/>
    <w:rsid w:val="002124CA"/>
    <w:rsid w:val="00221EA8"/>
    <w:rsid w:val="00242AD9"/>
    <w:rsid w:val="00251926"/>
    <w:rsid w:val="00255799"/>
    <w:rsid w:val="00295675"/>
    <w:rsid w:val="00295EC3"/>
    <w:rsid w:val="002A2E03"/>
    <w:rsid w:val="002A3C4F"/>
    <w:rsid w:val="002A4359"/>
    <w:rsid w:val="002A4E45"/>
    <w:rsid w:val="002B6B48"/>
    <w:rsid w:val="002C10D9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E9B"/>
    <w:rsid w:val="00405207"/>
    <w:rsid w:val="0040647C"/>
    <w:rsid w:val="0040799C"/>
    <w:rsid w:val="00412C32"/>
    <w:rsid w:val="00415B4D"/>
    <w:rsid w:val="00421E61"/>
    <w:rsid w:val="00423270"/>
    <w:rsid w:val="004525FA"/>
    <w:rsid w:val="00453DB7"/>
    <w:rsid w:val="00462B50"/>
    <w:rsid w:val="004721C0"/>
    <w:rsid w:val="00472D71"/>
    <w:rsid w:val="0049585C"/>
    <w:rsid w:val="004B02D0"/>
    <w:rsid w:val="004B3E2A"/>
    <w:rsid w:val="004B7CAB"/>
    <w:rsid w:val="004C34CF"/>
    <w:rsid w:val="004C5924"/>
    <w:rsid w:val="004D43B1"/>
    <w:rsid w:val="004D6940"/>
    <w:rsid w:val="004D6AB3"/>
    <w:rsid w:val="004E15E5"/>
    <w:rsid w:val="004E4A55"/>
    <w:rsid w:val="004F1C4D"/>
    <w:rsid w:val="004F3FD0"/>
    <w:rsid w:val="004F75B3"/>
    <w:rsid w:val="0050599C"/>
    <w:rsid w:val="00507639"/>
    <w:rsid w:val="00510329"/>
    <w:rsid w:val="00513B13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6140"/>
    <w:rsid w:val="00690158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BEE"/>
    <w:rsid w:val="0073794E"/>
    <w:rsid w:val="0074293A"/>
    <w:rsid w:val="00761B56"/>
    <w:rsid w:val="007707C1"/>
    <w:rsid w:val="007707F5"/>
    <w:rsid w:val="00773FBB"/>
    <w:rsid w:val="007742CA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20C8"/>
    <w:rsid w:val="008027C1"/>
    <w:rsid w:val="00804756"/>
    <w:rsid w:val="0080517A"/>
    <w:rsid w:val="00806D3B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7012C"/>
    <w:rsid w:val="00884157"/>
    <w:rsid w:val="00897E1B"/>
    <w:rsid w:val="008A04CA"/>
    <w:rsid w:val="008A0533"/>
    <w:rsid w:val="008D028A"/>
    <w:rsid w:val="008D1E30"/>
    <w:rsid w:val="008D2143"/>
    <w:rsid w:val="008D5977"/>
    <w:rsid w:val="008D6DC5"/>
    <w:rsid w:val="008E0EBB"/>
    <w:rsid w:val="008E1C50"/>
    <w:rsid w:val="008E2E78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F0E09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B30B9"/>
    <w:rsid w:val="00BB6260"/>
    <w:rsid w:val="00BC0A23"/>
    <w:rsid w:val="00BE1C0E"/>
    <w:rsid w:val="00BE5429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3B2A"/>
    <w:rsid w:val="00C62DB1"/>
    <w:rsid w:val="00C71670"/>
    <w:rsid w:val="00C73F16"/>
    <w:rsid w:val="00C771EF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F086C"/>
    <w:rsid w:val="00D01ABC"/>
    <w:rsid w:val="00D054EF"/>
    <w:rsid w:val="00D339C7"/>
    <w:rsid w:val="00D467C0"/>
    <w:rsid w:val="00D557A0"/>
    <w:rsid w:val="00D66ADC"/>
    <w:rsid w:val="00D7171B"/>
    <w:rsid w:val="00DA6937"/>
    <w:rsid w:val="00DB21FE"/>
    <w:rsid w:val="00DE3147"/>
    <w:rsid w:val="00DE31FD"/>
    <w:rsid w:val="00DE5EAC"/>
    <w:rsid w:val="00E105F4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47A1E"/>
  <w14:defaultImageDpi w14:val="32767"/>
  <w15:chartTrackingRefBased/>
  <w15:docId w15:val="{8F83D340-8665-984F-A986-3526EC2A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2B50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asciiTheme="minorHAnsi" w:eastAsiaTheme="majorEastAsia" w:hAnsiTheme="minorHAnsi" w:cstheme="majorBidi"/>
      <w:b/>
      <w:iCs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B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99</Words>
  <Characters>9685</Characters>
  <Application>Microsoft Office Word</Application>
  <DocSecurity>0</DocSecurity>
  <Lines>80</Lines>
  <Paragraphs>22</Paragraphs>
  <ScaleCrop>false</ScaleCrop>
  <Company/>
  <LinksUpToDate>false</LinksUpToDate>
  <CharactersWithSpaces>1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6</cp:revision>
  <dcterms:created xsi:type="dcterms:W3CDTF">2019-10-17T21:23:00Z</dcterms:created>
  <dcterms:modified xsi:type="dcterms:W3CDTF">2020-08-23T10:30:00Z</dcterms:modified>
</cp:coreProperties>
</file>